
<file path=[Content_Types].xml><?xml version="1.0" encoding="utf-8"?>
<Types xmlns="http://schemas.openxmlformats.org/package/2006/content-types">
  <Default Extension="bin" ContentType="application/vnd.ms-office.activeX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A1325" w:rsidRPr="00307397" w:rsidRDefault="00FA1325" w:rsidP="00FA1325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307397">
        <w:rPr>
          <w:rFonts w:asciiTheme="majorBidi" w:hAnsiTheme="majorBidi" w:cstheme="majorBidi"/>
          <w:b/>
          <w:bCs/>
          <w:sz w:val="28"/>
          <w:szCs w:val="28"/>
        </w:rPr>
        <w:t>Supplementary materials</w:t>
      </w:r>
    </w:p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A1325" w:rsidRPr="00307397" w:rsidRDefault="00FA1325" w:rsidP="00FA1325">
      <w:pPr>
        <w:pStyle w:val="Heading5"/>
        <w:spacing w:before="0" w:line="240" w:lineRule="auto"/>
        <w:jc w:val="both"/>
        <w:rPr>
          <w:rFonts w:asciiTheme="majorBidi" w:hAnsiTheme="majorBidi"/>
          <w:color w:val="auto"/>
          <w:sz w:val="20"/>
          <w:szCs w:val="20"/>
        </w:rPr>
      </w:pPr>
      <w:r w:rsidRPr="00307397">
        <w:rPr>
          <w:rFonts w:asciiTheme="majorBidi" w:hAnsiTheme="majorBidi"/>
          <w:b/>
          <w:bCs/>
          <w:color w:val="auto"/>
          <w:sz w:val="20"/>
          <w:szCs w:val="20"/>
        </w:rPr>
        <w:t>Table S1.</w:t>
      </w:r>
      <w:r w:rsidRPr="00307397">
        <w:rPr>
          <w:rFonts w:asciiTheme="majorBidi" w:hAnsiTheme="majorBidi"/>
          <w:color w:val="auto"/>
          <w:sz w:val="20"/>
          <w:szCs w:val="20"/>
        </w:rPr>
        <w:t xml:space="preserve"> Biological Process Predictions using </w:t>
      </w:r>
      <w:proofErr w:type="spellStart"/>
      <w:r w:rsidRPr="00307397">
        <w:rPr>
          <w:rFonts w:asciiTheme="majorBidi" w:hAnsiTheme="majorBidi"/>
          <w:color w:val="auto"/>
          <w:sz w:val="20"/>
          <w:szCs w:val="20"/>
        </w:rPr>
        <w:t>FFPred</w:t>
      </w:r>
      <w:proofErr w:type="spellEnd"/>
      <w:r w:rsidRPr="00307397">
        <w:rPr>
          <w:rFonts w:asciiTheme="majorBidi" w:hAnsiTheme="majorBidi"/>
          <w:color w:val="auto"/>
          <w:sz w:val="20"/>
          <w:szCs w:val="20"/>
        </w:rPr>
        <w:t xml:space="preserve"> Prediction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75"/>
        <w:gridCol w:w="5286"/>
        <w:gridCol w:w="1066"/>
        <w:gridCol w:w="1388"/>
      </w:tblGrid>
      <w:tr w:rsidR="00FA1325" w:rsidRPr="00307397" w:rsidTr="009539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 term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Name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Prob</w:t>
            </w:r>
          </w:p>
        </w:tc>
        <w:tc>
          <w:tcPr>
            <w:tcW w:w="1388" w:type="dxa"/>
            <w:hideMark/>
          </w:tcPr>
          <w:p w:rsidR="00FA1325" w:rsidRPr="00307397" w:rsidRDefault="00FA1325" w:rsidP="009539C1">
            <w:pPr>
              <w:ind w:hanging="19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SVM Reliability</w:t>
            </w:r>
          </w:p>
        </w:tc>
      </w:tr>
      <w:tr w:rsidR="00FA1325" w:rsidRPr="00307397" w:rsidTr="0095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03676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nucleic acid binding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918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H</w:t>
            </w:r>
          </w:p>
        </w:tc>
      </w:tr>
      <w:tr w:rsidR="00FA1325" w:rsidRPr="00307397" w:rsidTr="00953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08092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cytoskeletal protein binding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894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H</w:t>
            </w:r>
          </w:p>
        </w:tc>
      </w:tr>
      <w:tr w:rsidR="00FA1325" w:rsidRPr="00307397" w:rsidTr="0095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03723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RNA binding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801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H</w:t>
            </w:r>
          </w:p>
        </w:tc>
      </w:tr>
      <w:tr w:rsidR="00FA1325" w:rsidRPr="00307397" w:rsidTr="00953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03779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actin binding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766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H</w:t>
            </w:r>
          </w:p>
        </w:tc>
      </w:tr>
      <w:tr w:rsidR="00FA1325" w:rsidRPr="00307397" w:rsidTr="0095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19900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kinase binding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704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H</w:t>
            </w:r>
          </w:p>
        </w:tc>
      </w:tr>
      <w:tr w:rsidR="00FA1325" w:rsidRPr="00307397" w:rsidTr="00953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15075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ion transmembrane transporter activity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682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H</w:t>
            </w:r>
          </w:p>
        </w:tc>
      </w:tr>
      <w:tr w:rsidR="00FA1325" w:rsidRPr="00307397" w:rsidTr="0095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16740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transferase activity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667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H</w:t>
            </w:r>
          </w:p>
        </w:tc>
      </w:tr>
      <w:tr w:rsidR="00FA1325" w:rsidRPr="00307397" w:rsidTr="00953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00166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nucleotide binding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652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H</w:t>
            </w:r>
          </w:p>
        </w:tc>
      </w:tr>
      <w:tr w:rsidR="00FA1325" w:rsidRPr="00307397" w:rsidTr="0095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03677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DNA binding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590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H</w:t>
            </w:r>
          </w:p>
        </w:tc>
      </w:tr>
      <w:tr w:rsidR="00FA1325" w:rsidRPr="00307397" w:rsidTr="00953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03824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catalytic activity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576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H</w:t>
            </w:r>
          </w:p>
        </w:tc>
      </w:tr>
      <w:tr w:rsidR="00FA1325" w:rsidRPr="00307397" w:rsidTr="0095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19901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protein kinase binding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573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H</w:t>
            </w:r>
          </w:p>
        </w:tc>
      </w:tr>
      <w:tr w:rsidR="00FA1325" w:rsidRPr="00307397" w:rsidTr="00953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44822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poly(A) RNA binding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553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H</w:t>
            </w:r>
          </w:p>
        </w:tc>
      </w:tr>
      <w:tr w:rsidR="00FA1325" w:rsidRPr="00307397" w:rsidTr="0095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03700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sequence-specific DNA binding transcription factor activity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544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H</w:t>
            </w:r>
          </w:p>
        </w:tc>
      </w:tr>
      <w:tr w:rsidR="00FA1325" w:rsidRPr="00307397" w:rsidTr="00953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46914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transition metal ion binding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538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H</w:t>
            </w:r>
          </w:p>
        </w:tc>
      </w:tr>
      <w:tr w:rsidR="00FA1325" w:rsidRPr="00307397" w:rsidTr="0095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46872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metal ion binding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878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L</w:t>
            </w:r>
          </w:p>
        </w:tc>
      </w:tr>
      <w:tr w:rsidR="00FA1325" w:rsidRPr="00307397" w:rsidTr="00953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97159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organic cyclic compound binding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762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L</w:t>
            </w:r>
          </w:p>
        </w:tc>
      </w:tr>
      <w:tr w:rsidR="00FA1325" w:rsidRPr="00307397" w:rsidTr="0095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43169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cation binding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731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L</w:t>
            </w:r>
          </w:p>
        </w:tc>
      </w:tr>
      <w:tr w:rsidR="00FA1325" w:rsidRPr="00307397" w:rsidTr="00953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32403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protein complex binding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711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L</w:t>
            </w:r>
          </w:p>
        </w:tc>
      </w:tr>
      <w:tr w:rsidR="00FA1325" w:rsidRPr="00307397" w:rsidTr="0095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05102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receptor binding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691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L</w:t>
            </w:r>
          </w:p>
        </w:tc>
      </w:tr>
      <w:tr w:rsidR="00FA1325" w:rsidRPr="00307397" w:rsidTr="00953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19904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protein domain specific binding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687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L</w:t>
            </w:r>
          </w:p>
        </w:tc>
      </w:tr>
      <w:tr w:rsidR="00FA1325" w:rsidRPr="00307397" w:rsidTr="0095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36094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small molecule binding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656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L</w:t>
            </w:r>
          </w:p>
        </w:tc>
      </w:tr>
      <w:tr w:rsidR="00FA1325" w:rsidRPr="00307397" w:rsidTr="00953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08134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transcription factor binding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528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L</w:t>
            </w:r>
          </w:p>
        </w:tc>
      </w:tr>
      <w:tr w:rsidR="00FA1325" w:rsidRPr="00307397" w:rsidTr="0095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70062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extracellular vesicular exosome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623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H</w:t>
            </w:r>
          </w:p>
        </w:tc>
      </w:tr>
      <w:tr w:rsidR="00FA1325" w:rsidRPr="00307397" w:rsidTr="00953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71944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cell periphery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501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H</w:t>
            </w:r>
          </w:p>
        </w:tc>
      </w:tr>
      <w:tr w:rsidR="00FA1325" w:rsidRPr="00307397" w:rsidTr="0095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43229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intracellular organelle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933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L</w:t>
            </w:r>
          </w:p>
        </w:tc>
      </w:tr>
      <w:tr w:rsidR="00FA1325" w:rsidRPr="00307397" w:rsidTr="00953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05737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cytoplasm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894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L</w:t>
            </w:r>
          </w:p>
        </w:tc>
      </w:tr>
      <w:tr w:rsidR="00FA1325" w:rsidRPr="00307397" w:rsidTr="0095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43231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intracellular membrane-bounded organelle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886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L</w:t>
            </w:r>
          </w:p>
        </w:tc>
      </w:tr>
      <w:tr w:rsidR="00FA1325" w:rsidRPr="00307397" w:rsidTr="00953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05634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nucleus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790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L</w:t>
            </w:r>
          </w:p>
        </w:tc>
      </w:tr>
      <w:tr w:rsidR="00FA1325" w:rsidRPr="00307397" w:rsidTr="0095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31981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nuclear lumen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758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L</w:t>
            </w:r>
          </w:p>
        </w:tc>
      </w:tr>
      <w:tr w:rsidR="00FA1325" w:rsidRPr="00307397" w:rsidTr="00953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05654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nucleoplasm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686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L</w:t>
            </w:r>
          </w:p>
        </w:tc>
      </w:tr>
      <w:tr w:rsidR="00FA1325" w:rsidRPr="00307397" w:rsidTr="0095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05829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cytosol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674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L</w:t>
            </w:r>
          </w:p>
        </w:tc>
      </w:tr>
      <w:tr w:rsidR="00FA1325" w:rsidRPr="00307397" w:rsidTr="00953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43234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protein complex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660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L</w:t>
            </w:r>
          </w:p>
        </w:tc>
      </w:tr>
      <w:tr w:rsidR="00FA1325" w:rsidRPr="00307397" w:rsidTr="0095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9539C1">
            <w:pPr>
              <w:ind w:hanging="30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GO:0032991</w:t>
            </w:r>
          </w:p>
        </w:tc>
        <w:tc>
          <w:tcPr>
            <w:tcW w:w="5286" w:type="dxa"/>
            <w:hideMark/>
          </w:tcPr>
          <w:p w:rsidR="00FA1325" w:rsidRPr="00307397" w:rsidRDefault="00FA1325" w:rsidP="009539C1">
            <w:pPr>
              <w:ind w:hanging="23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macromolecular complex</w:t>
            </w:r>
          </w:p>
        </w:tc>
        <w:tc>
          <w:tcPr>
            <w:tcW w:w="1066" w:type="dxa"/>
            <w:hideMark/>
          </w:tcPr>
          <w:p w:rsidR="00FA1325" w:rsidRPr="00307397" w:rsidRDefault="00FA1325" w:rsidP="009539C1">
            <w:pPr>
              <w:ind w:hanging="29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563</w:t>
            </w:r>
          </w:p>
        </w:tc>
        <w:tc>
          <w:tcPr>
            <w:tcW w:w="0" w:type="auto"/>
            <w:hideMark/>
          </w:tcPr>
          <w:p w:rsidR="00FA1325" w:rsidRPr="00307397" w:rsidRDefault="00FA1325" w:rsidP="009539C1">
            <w:pPr>
              <w:ind w:hanging="19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L</w:t>
            </w:r>
          </w:p>
        </w:tc>
      </w:tr>
    </w:tbl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A1325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1A63DB" w:rsidRPr="00307397" w:rsidRDefault="001A63DB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307397">
        <w:rPr>
          <w:rFonts w:asciiTheme="majorBidi" w:hAnsiTheme="majorBidi" w:cstheme="majorBidi"/>
          <w:b/>
          <w:bCs/>
          <w:sz w:val="20"/>
          <w:szCs w:val="20"/>
        </w:rPr>
        <w:t>Table S2.</w:t>
      </w:r>
      <w:r w:rsidRPr="00307397">
        <w:rPr>
          <w:rFonts w:asciiTheme="majorBidi" w:hAnsiTheme="majorBidi" w:cstheme="majorBidi"/>
          <w:sz w:val="20"/>
          <w:szCs w:val="20"/>
        </w:rPr>
        <w:t xml:space="preserve"> Global features of vaccine are calculated directly from sequence.</w:t>
      </w:r>
    </w:p>
    <w:tbl>
      <w:tblPr>
        <w:tblStyle w:val="PlainTable2"/>
        <w:tblW w:w="8584" w:type="dxa"/>
        <w:tblLook w:val="04A0" w:firstRow="1" w:lastRow="0" w:firstColumn="1" w:lastColumn="0" w:noHBand="0" w:noVBand="1"/>
      </w:tblPr>
      <w:tblGrid>
        <w:gridCol w:w="6158"/>
        <w:gridCol w:w="2426"/>
      </w:tblGrid>
      <w:tr w:rsidR="00FA1325" w:rsidRPr="00307397" w:rsidTr="000903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580AFE">
            <w:pPr>
              <w:ind w:hanging="21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Feature Name</w:t>
            </w:r>
          </w:p>
        </w:tc>
        <w:tc>
          <w:tcPr>
            <w:tcW w:w="0" w:type="auto"/>
            <w:hideMark/>
          </w:tcPr>
          <w:p w:rsidR="00FA1325" w:rsidRPr="00307397" w:rsidRDefault="00FA1325" w:rsidP="00580AFE">
            <w:pPr>
              <w:ind w:hanging="217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Value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580AFE">
            <w:pPr>
              <w:ind w:hanging="21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aliphatic index</w:t>
            </w:r>
          </w:p>
        </w:tc>
        <w:tc>
          <w:tcPr>
            <w:tcW w:w="0" w:type="auto"/>
            <w:hideMark/>
          </w:tcPr>
          <w:p w:rsidR="00FA1325" w:rsidRPr="00307397" w:rsidRDefault="00FA1325" w:rsidP="00580AFE">
            <w:pPr>
              <w:ind w:hanging="21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43.14</w:t>
            </w:r>
          </w:p>
        </w:tc>
      </w:tr>
      <w:tr w:rsidR="00FA1325" w:rsidRPr="00307397" w:rsidTr="0009033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580AFE">
            <w:pPr>
              <w:ind w:hanging="21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atomC</w:t>
            </w:r>
            <w:proofErr w:type="spellEnd"/>
          </w:p>
        </w:tc>
        <w:tc>
          <w:tcPr>
            <w:tcW w:w="0" w:type="auto"/>
            <w:hideMark/>
          </w:tcPr>
          <w:p w:rsidR="00FA1325" w:rsidRPr="00307397" w:rsidRDefault="00FA1325" w:rsidP="00580AFE">
            <w:pPr>
              <w:ind w:hanging="21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31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580AFE">
            <w:pPr>
              <w:ind w:hanging="21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atomH</w:t>
            </w:r>
            <w:proofErr w:type="spellEnd"/>
          </w:p>
        </w:tc>
        <w:tc>
          <w:tcPr>
            <w:tcW w:w="0" w:type="auto"/>
            <w:hideMark/>
          </w:tcPr>
          <w:p w:rsidR="00FA1325" w:rsidRPr="00307397" w:rsidRDefault="00FA1325" w:rsidP="00580AFE">
            <w:pPr>
              <w:ind w:hanging="21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48</w:t>
            </w:r>
          </w:p>
        </w:tc>
      </w:tr>
      <w:tr w:rsidR="00FA1325" w:rsidRPr="00307397" w:rsidTr="00090334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580AFE">
            <w:pPr>
              <w:ind w:hanging="21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atomN</w:t>
            </w:r>
            <w:proofErr w:type="spellEnd"/>
          </w:p>
        </w:tc>
        <w:tc>
          <w:tcPr>
            <w:tcW w:w="0" w:type="auto"/>
            <w:hideMark/>
          </w:tcPr>
          <w:p w:rsidR="00FA1325" w:rsidRPr="00307397" w:rsidRDefault="00FA1325" w:rsidP="00580AFE">
            <w:pPr>
              <w:ind w:hanging="21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09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580AFE">
            <w:pPr>
              <w:ind w:hanging="21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atomO</w:t>
            </w:r>
            <w:proofErr w:type="spellEnd"/>
          </w:p>
        </w:tc>
        <w:tc>
          <w:tcPr>
            <w:tcW w:w="0" w:type="auto"/>
            <w:hideMark/>
          </w:tcPr>
          <w:p w:rsidR="00FA1325" w:rsidRPr="00307397" w:rsidRDefault="00FA1325" w:rsidP="00580AFE">
            <w:pPr>
              <w:ind w:hanging="21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11</w:t>
            </w:r>
          </w:p>
        </w:tc>
      </w:tr>
      <w:tr w:rsidR="00FA1325" w:rsidRPr="00307397" w:rsidTr="00090334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580AFE">
            <w:pPr>
              <w:ind w:hanging="21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atomS</w:t>
            </w:r>
            <w:proofErr w:type="spellEnd"/>
          </w:p>
        </w:tc>
        <w:tc>
          <w:tcPr>
            <w:tcW w:w="0" w:type="auto"/>
            <w:hideMark/>
          </w:tcPr>
          <w:p w:rsidR="00FA1325" w:rsidRPr="00307397" w:rsidRDefault="00FA1325" w:rsidP="00580AFE">
            <w:pPr>
              <w:ind w:hanging="21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00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580AFE">
            <w:pPr>
              <w:ind w:hanging="21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charge</w:t>
            </w:r>
          </w:p>
        </w:tc>
        <w:tc>
          <w:tcPr>
            <w:tcW w:w="0" w:type="auto"/>
            <w:hideMark/>
          </w:tcPr>
          <w:p w:rsidR="00FA1325" w:rsidRPr="00307397" w:rsidRDefault="00FA1325" w:rsidP="00580AFE">
            <w:pPr>
              <w:ind w:hanging="21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-17.02</w:t>
            </w:r>
          </w:p>
        </w:tc>
      </w:tr>
      <w:tr w:rsidR="00FA1325" w:rsidRPr="00307397" w:rsidTr="0009033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580AFE">
            <w:pPr>
              <w:ind w:hanging="21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fraction negative residues</w:t>
            </w:r>
          </w:p>
        </w:tc>
        <w:tc>
          <w:tcPr>
            <w:tcW w:w="0" w:type="auto"/>
            <w:hideMark/>
          </w:tcPr>
          <w:p w:rsidR="00FA1325" w:rsidRPr="00307397" w:rsidRDefault="00FA1325" w:rsidP="00580AFE">
            <w:pPr>
              <w:ind w:hanging="21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11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580AFE">
            <w:pPr>
              <w:ind w:hanging="21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fraction positive residues</w:t>
            </w:r>
          </w:p>
        </w:tc>
        <w:tc>
          <w:tcPr>
            <w:tcW w:w="0" w:type="auto"/>
            <w:hideMark/>
          </w:tcPr>
          <w:p w:rsidR="00FA1325" w:rsidRPr="00307397" w:rsidRDefault="00FA1325" w:rsidP="00580AFE">
            <w:pPr>
              <w:ind w:hanging="21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07</w:t>
            </w:r>
          </w:p>
        </w:tc>
      </w:tr>
      <w:tr w:rsidR="00FA1325" w:rsidRPr="00307397" w:rsidTr="00090334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580AFE">
            <w:pPr>
              <w:ind w:hanging="21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hydrophobicity</w:t>
            </w:r>
          </w:p>
        </w:tc>
        <w:tc>
          <w:tcPr>
            <w:tcW w:w="0" w:type="auto"/>
            <w:hideMark/>
          </w:tcPr>
          <w:p w:rsidR="00FA1325" w:rsidRPr="00307397" w:rsidRDefault="00FA1325" w:rsidP="00580AFE">
            <w:pPr>
              <w:ind w:hanging="21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-0.62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580AFE">
            <w:pPr>
              <w:ind w:hanging="21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isoelectric point</w:t>
            </w:r>
          </w:p>
        </w:tc>
        <w:tc>
          <w:tcPr>
            <w:tcW w:w="0" w:type="auto"/>
            <w:hideMark/>
          </w:tcPr>
          <w:p w:rsidR="00FA1325" w:rsidRPr="00307397" w:rsidRDefault="00FA1325" w:rsidP="00580AFE">
            <w:pPr>
              <w:ind w:hanging="21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4.33</w:t>
            </w:r>
          </w:p>
        </w:tc>
      </w:tr>
      <w:tr w:rsidR="00FA1325" w:rsidRPr="00307397" w:rsidTr="0009033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580AFE">
            <w:pPr>
              <w:ind w:hanging="21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length</w:t>
            </w:r>
          </w:p>
        </w:tc>
        <w:tc>
          <w:tcPr>
            <w:tcW w:w="0" w:type="auto"/>
            <w:hideMark/>
          </w:tcPr>
          <w:p w:rsidR="00FA1325" w:rsidRPr="00307397" w:rsidRDefault="00FA1325" w:rsidP="00580AFE">
            <w:pPr>
              <w:ind w:hanging="21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417.00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580AFE">
            <w:pPr>
              <w:ind w:hanging="21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molar extinction coefficient</w:t>
            </w:r>
          </w:p>
        </w:tc>
        <w:tc>
          <w:tcPr>
            <w:tcW w:w="0" w:type="auto"/>
            <w:hideMark/>
          </w:tcPr>
          <w:p w:rsidR="00FA1325" w:rsidRPr="00307397" w:rsidRDefault="00FA1325" w:rsidP="00580AFE">
            <w:pPr>
              <w:ind w:hanging="21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52770.00</w:t>
            </w:r>
          </w:p>
        </w:tc>
      </w:tr>
      <w:tr w:rsidR="00FA1325" w:rsidRPr="00307397" w:rsidTr="00090334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580AFE">
            <w:pPr>
              <w:ind w:hanging="21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molecular weight</w:t>
            </w:r>
          </w:p>
        </w:tc>
        <w:tc>
          <w:tcPr>
            <w:tcW w:w="0" w:type="auto"/>
            <w:hideMark/>
          </w:tcPr>
          <w:p w:rsidR="00FA1325" w:rsidRPr="00307397" w:rsidRDefault="00FA1325" w:rsidP="00580AFE">
            <w:pPr>
              <w:ind w:hanging="21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40996.10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580AFE">
            <w:pPr>
              <w:ind w:hanging="21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number of atoms</w:t>
            </w:r>
          </w:p>
        </w:tc>
        <w:tc>
          <w:tcPr>
            <w:tcW w:w="0" w:type="auto"/>
            <w:hideMark/>
          </w:tcPr>
          <w:p w:rsidR="00FA1325" w:rsidRPr="00307397" w:rsidRDefault="00FA1325" w:rsidP="00580AFE">
            <w:pPr>
              <w:ind w:hanging="21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5487.00</w:t>
            </w:r>
          </w:p>
        </w:tc>
      </w:tr>
      <w:tr w:rsidR="00FA1325" w:rsidRPr="00307397" w:rsidTr="00090334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580AFE">
            <w:pPr>
              <w:ind w:hanging="21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surface area</w:t>
            </w:r>
          </w:p>
        </w:tc>
        <w:tc>
          <w:tcPr>
            <w:tcW w:w="0" w:type="auto"/>
            <w:hideMark/>
          </w:tcPr>
          <w:p w:rsidR="00FA1325" w:rsidRPr="00307397" w:rsidRDefault="00FA1325" w:rsidP="00580AFE">
            <w:pPr>
              <w:ind w:hanging="21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72411.00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580AFE">
            <w:pPr>
              <w:ind w:hanging="21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volume</w:t>
            </w:r>
          </w:p>
        </w:tc>
        <w:tc>
          <w:tcPr>
            <w:tcW w:w="0" w:type="auto"/>
            <w:hideMark/>
          </w:tcPr>
          <w:p w:rsidR="00FA1325" w:rsidRPr="00307397" w:rsidRDefault="00FA1325" w:rsidP="00580AFE">
            <w:pPr>
              <w:ind w:hanging="21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47305.90</w:t>
            </w:r>
          </w:p>
        </w:tc>
      </w:tr>
    </w:tbl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307397">
        <w:rPr>
          <w:rFonts w:asciiTheme="majorBidi" w:hAnsiTheme="majorBidi" w:cstheme="majorBidi"/>
          <w:b/>
          <w:bCs/>
          <w:sz w:val="20"/>
          <w:szCs w:val="20"/>
        </w:rPr>
        <w:t>Table S3.</w:t>
      </w:r>
      <w:r w:rsidRPr="00307397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307397">
        <w:rPr>
          <w:rFonts w:asciiTheme="majorBidi" w:hAnsiTheme="majorBidi" w:cstheme="majorBidi"/>
          <w:sz w:val="20"/>
          <w:szCs w:val="20"/>
        </w:rPr>
        <w:t>MolProbity</w:t>
      </w:r>
      <w:proofErr w:type="spellEnd"/>
      <w:r w:rsidRPr="00307397">
        <w:rPr>
          <w:rFonts w:asciiTheme="majorBidi" w:hAnsiTheme="majorBidi" w:cstheme="majorBidi"/>
          <w:sz w:val="20"/>
          <w:szCs w:val="20"/>
        </w:rPr>
        <w:t xml:space="preserve"> Results of Ramachandran plot.</w:t>
      </w:r>
    </w:p>
    <w:tbl>
      <w:tblPr>
        <w:tblStyle w:val="PlainTable2"/>
        <w:tblW w:w="9544" w:type="dxa"/>
        <w:tblLook w:val="04A0" w:firstRow="1" w:lastRow="0" w:firstColumn="1" w:lastColumn="0" w:noHBand="0" w:noVBand="1"/>
      </w:tblPr>
      <w:tblGrid>
        <w:gridCol w:w="2395"/>
        <w:gridCol w:w="1268"/>
        <w:gridCol w:w="5881"/>
      </w:tblGrid>
      <w:tr w:rsidR="00FA1325" w:rsidRPr="00307397" w:rsidTr="00580A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580AFE">
            <w:pPr>
              <w:ind w:hanging="283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MolProbity</w:t>
            </w:r>
            <w:proofErr w:type="spellEnd"/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core</w:t>
            </w:r>
          </w:p>
        </w:tc>
        <w:tc>
          <w:tcPr>
            <w:tcW w:w="1268" w:type="dxa"/>
            <w:hideMark/>
          </w:tcPr>
          <w:p w:rsidR="00FA1325" w:rsidRPr="00307397" w:rsidRDefault="00FA1325" w:rsidP="00580AFE">
            <w:pPr>
              <w:ind w:hanging="20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1.54</w:t>
            </w:r>
          </w:p>
        </w:tc>
        <w:tc>
          <w:tcPr>
            <w:tcW w:w="0" w:type="auto"/>
            <w:hideMark/>
          </w:tcPr>
          <w:p w:rsidR="00FA1325" w:rsidRPr="00307397" w:rsidRDefault="00FA1325" w:rsidP="00580AFE">
            <w:pPr>
              <w:ind w:hanging="28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A1325" w:rsidRPr="00307397" w:rsidTr="00580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580AFE">
            <w:pPr>
              <w:ind w:hanging="283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object w:dxaOrig="1440" w:dyaOrig="14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348" type="#_x0000_t75" style="width:18pt;height:15.8pt" o:ole="">
                  <v:imagedata r:id="rId5" o:title=""/>
                </v:shape>
                <w:control r:id="rId6" w:name="DefaultOcxName" w:shapeid="_x0000_i1348"/>
              </w:object>
            </w: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Clash Score</w:t>
            </w:r>
          </w:p>
        </w:tc>
        <w:tc>
          <w:tcPr>
            <w:tcW w:w="1268" w:type="dxa"/>
            <w:hideMark/>
          </w:tcPr>
          <w:p w:rsidR="00FA1325" w:rsidRPr="00307397" w:rsidRDefault="00FA1325" w:rsidP="00580AFE">
            <w:pPr>
              <w:ind w:hanging="20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0" w:type="auto"/>
            <w:hideMark/>
          </w:tcPr>
          <w:p w:rsidR="00FA1325" w:rsidRPr="00307397" w:rsidRDefault="00FA1325" w:rsidP="00580AFE">
            <w:pPr>
              <w:ind w:hanging="28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A1325" w:rsidRPr="00307397" w:rsidTr="00580A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580AFE">
            <w:pPr>
              <w:ind w:hanging="283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Ramachandran </w:t>
            </w:r>
            <w:proofErr w:type="spellStart"/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Favoured</w:t>
            </w:r>
            <w:proofErr w:type="spellEnd"/>
          </w:p>
        </w:tc>
        <w:tc>
          <w:tcPr>
            <w:tcW w:w="1268" w:type="dxa"/>
            <w:hideMark/>
          </w:tcPr>
          <w:p w:rsidR="00FA1325" w:rsidRPr="00307397" w:rsidRDefault="00FA1325" w:rsidP="00580AFE">
            <w:pPr>
              <w:ind w:hanging="20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100.00%</w:t>
            </w:r>
          </w:p>
        </w:tc>
        <w:tc>
          <w:tcPr>
            <w:tcW w:w="0" w:type="auto"/>
            <w:hideMark/>
          </w:tcPr>
          <w:p w:rsidR="00FA1325" w:rsidRPr="00307397" w:rsidRDefault="00FA1325" w:rsidP="00580AFE">
            <w:pPr>
              <w:ind w:hanging="28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A1325" w:rsidRPr="00307397" w:rsidTr="00580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580AFE">
            <w:pPr>
              <w:ind w:hanging="283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Ramachandran Outliers</w:t>
            </w:r>
          </w:p>
        </w:tc>
        <w:tc>
          <w:tcPr>
            <w:tcW w:w="1268" w:type="dxa"/>
            <w:hideMark/>
          </w:tcPr>
          <w:p w:rsidR="00FA1325" w:rsidRPr="00307397" w:rsidRDefault="00FA1325" w:rsidP="00580AFE">
            <w:pPr>
              <w:ind w:hanging="20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.00%</w:t>
            </w:r>
          </w:p>
        </w:tc>
        <w:tc>
          <w:tcPr>
            <w:tcW w:w="0" w:type="auto"/>
            <w:hideMark/>
          </w:tcPr>
          <w:p w:rsidR="00FA1325" w:rsidRPr="00307397" w:rsidRDefault="00FA1325" w:rsidP="00580AFE">
            <w:pPr>
              <w:ind w:hanging="28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A1325" w:rsidRPr="00307397" w:rsidTr="00580A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580AFE">
            <w:pPr>
              <w:ind w:hanging="283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object w:dxaOrig="1440" w:dyaOrig="1440">
                <v:shape id="_x0000_i1347" type="#_x0000_t75" style="width:18pt;height:15.8pt" o:ole="">
                  <v:imagedata r:id="rId7" o:title=""/>
                </v:shape>
                <w:control r:id="rId8" w:name="DefaultOcxName1" w:shapeid="_x0000_i1347"/>
              </w:object>
            </w: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Rotamer Outliers</w:t>
            </w:r>
          </w:p>
        </w:tc>
        <w:tc>
          <w:tcPr>
            <w:tcW w:w="1268" w:type="dxa"/>
            <w:hideMark/>
          </w:tcPr>
          <w:p w:rsidR="00FA1325" w:rsidRPr="00307397" w:rsidRDefault="00FA1325" w:rsidP="00580AFE">
            <w:pPr>
              <w:ind w:hanging="20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23.08%</w:t>
            </w:r>
          </w:p>
        </w:tc>
        <w:tc>
          <w:tcPr>
            <w:tcW w:w="0" w:type="auto"/>
            <w:hideMark/>
          </w:tcPr>
          <w:p w:rsidR="00FA1325" w:rsidRPr="00307397" w:rsidRDefault="00FA1325" w:rsidP="00580AFE">
            <w:pPr>
              <w:ind w:hanging="28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A253 VAL, A270 ILE, A256 GLN, A257 GLU, A242 LEU, A261 ARG</w:t>
            </w:r>
          </w:p>
        </w:tc>
      </w:tr>
      <w:tr w:rsidR="00FA1325" w:rsidRPr="00307397" w:rsidTr="00580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580AFE">
            <w:pPr>
              <w:ind w:hanging="283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object w:dxaOrig="1440" w:dyaOrig="1440">
                <v:shape id="_x0000_i1346" type="#_x0000_t75" style="width:18pt;height:15.8pt" o:ole="">
                  <v:imagedata r:id="rId9" o:title=""/>
                </v:shape>
                <w:control r:id="rId10" w:name="DefaultOcxName2" w:shapeid="_x0000_i1346"/>
              </w:object>
            </w: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C-Beta Deviations</w:t>
            </w:r>
          </w:p>
        </w:tc>
        <w:tc>
          <w:tcPr>
            <w:tcW w:w="1268" w:type="dxa"/>
            <w:hideMark/>
          </w:tcPr>
          <w:p w:rsidR="00FA1325" w:rsidRPr="00307397" w:rsidRDefault="00FA1325" w:rsidP="00580AFE">
            <w:pPr>
              <w:ind w:hanging="20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A1325" w:rsidRPr="00307397" w:rsidRDefault="00FA1325" w:rsidP="00580AFE">
            <w:pPr>
              <w:ind w:hanging="28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A239 ASP</w:t>
            </w:r>
          </w:p>
        </w:tc>
      </w:tr>
      <w:tr w:rsidR="00FA1325" w:rsidRPr="00307397" w:rsidTr="00580A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580AFE">
            <w:pPr>
              <w:ind w:hanging="283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Bad Bonds</w:t>
            </w:r>
          </w:p>
        </w:tc>
        <w:tc>
          <w:tcPr>
            <w:tcW w:w="1268" w:type="dxa"/>
            <w:noWrap/>
            <w:hideMark/>
          </w:tcPr>
          <w:p w:rsidR="00FA1325" w:rsidRPr="00307397" w:rsidRDefault="00FA1325" w:rsidP="00580AFE">
            <w:pPr>
              <w:ind w:hanging="20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0 / 259</w:t>
            </w:r>
          </w:p>
        </w:tc>
        <w:tc>
          <w:tcPr>
            <w:tcW w:w="0" w:type="auto"/>
            <w:hideMark/>
          </w:tcPr>
          <w:p w:rsidR="00FA1325" w:rsidRPr="00307397" w:rsidRDefault="00FA1325" w:rsidP="00580AFE">
            <w:pPr>
              <w:ind w:hanging="28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A1325" w:rsidRPr="00307397" w:rsidTr="00580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A1325" w:rsidRPr="00307397" w:rsidRDefault="00FA1325" w:rsidP="00580AFE">
            <w:pPr>
              <w:ind w:hanging="283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object w:dxaOrig="1440" w:dyaOrig="1440">
                <v:shape id="_x0000_i1345" type="#_x0000_t75" style="width:18pt;height:15.8pt" o:ole="">
                  <v:imagedata r:id="rId11" o:title=""/>
                </v:shape>
                <w:control r:id="rId12" w:name="DefaultOcxName3" w:shapeid="_x0000_i1345"/>
              </w:object>
            </w: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Bad Angles</w:t>
            </w:r>
          </w:p>
        </w:tc>
        <w:tc>
          <w:tcPr>
            <w:tcW w:w="1268" w:type="dxa"/>
            <w:noWrap/>
            <w:hideMark/>
          </w:tcPr>
          <w:p w:rsidR="00FA1325" w:rsidRPr="00307397" w:rsidRDefault="00FA1325" w:rsidP="00580AFE">
            <w:pPr>
              <w:ind w:hanging="20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3 / 347</w:t>
            </w:r>
          </w:p>
        </w:tc>
        <w:tc>
          <w:tcPr>
            <w:tcW w:w="0" w:type="auto"/>
            <w:hideMark/>
          </w:tcPr>
          <w:p w:rsidR="00FA1325" w:rsidRPr="00307397" w:rsidRDefault="00FA1325" w:rsidP="00580AFE">
            <w:pPr>
              <w:ind w:hanging="28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397">
              <w:rPr>
                <w:rFonts w:asciiTheme="majorBidi" w:eastAsia="Times New Roman" w:hAnsiTheme="majorBidi" w:cstheme="majorBidi"/>
                <w:sz w:val="20"/>
                <w:szCs w:val="20"/>
              </w:rPr>
              <w:t>A238 ASN, A265 ASN, A239 ASP</w:t>
            </w:r>
          </w:p>
        </w:tc>
      </w:tr>
    </w:tbl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A1325" w:rsidRPr="00307397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A1325" w:rsidRPr="00307397" w:rsidRDefault="00FA1325" w:rsidP="00FA1325">
      <w:pPr>
        <w:pStyle w:val="Heading3"/>
        <w:spacing w:before="0" w:line="240" w:lineRule="auto"/>
        <w:jc w:val="both"/>
        <w:rPr>
          <w:rFonts w:asciiTheme="majorBidi" w:hAnsiTheme="majorBidi"/>
          <w:color w:val="auto"/>
          <w:sz w:val="20"/>
          <w:szCs w:val="20"/>
        </w:rPr>
      </w:pPr>
      <w:r w:rsidRPr="00307397">
        <w:rPr>
          <w:rFonts w:asciiTheme="majorBidi" w:hAnsiTheme="majorBidi"/>
          <w:b/>
          <w:bCs/>
          <w:color w:val="auto"/>
          <w:sz w:val="20"/>
          <w:szCs w:val="20"/>
        </w:rPr>
        <w:t>Table S4</w:t>
      </w:r>
      <w:r w:rsidRPr="00307397">
        <w:rPr>
          <w:rFonts w:asciiTheme="majorBidi" w:hAnsiTheme="majorBidi"/>
          <w:color w:val="auto"/>
          <w:sz w:val="20"/>
          <w:szCs w:val="20"/>
        </w:rPr>
        <w:t>. Prediction of discontinuous B-cell epitopes from protein 3D-structur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A1325" w:rsidRPr="00307397" w:rsidTr="000903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ILE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9.46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8.609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PRO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1.82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648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VAL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1.88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590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3.09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4.352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5.57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5.048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RG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6.23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8.512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4.68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3.453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7.05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9.114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VAL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4.12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730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97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4.929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H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8.24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9.253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H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8.85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207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8.40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543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Y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19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169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98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250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3.23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3.094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5.03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7.679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E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6.37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5.182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E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7.65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9.073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R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5.20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4.720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89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3.830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1.13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1.117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8.91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8.345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PRO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9.32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9.521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Y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84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9.831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VAL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4.30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3.000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6.87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8.727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E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7.87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7.083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8.34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0.837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E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5.82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4.806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4.78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7.458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Y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32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1.484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9.60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1.953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6.06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6.287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02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3.32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96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73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ILE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41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16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SE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70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58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R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13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96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H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78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34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60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92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YS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36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16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Y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75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17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62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47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E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82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69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34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00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MET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02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27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83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35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94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4.940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.82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3.42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7.06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503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lastRenderedPageBreak/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VAL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81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035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Y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3.77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7.484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E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5.64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4.418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7.37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9.057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7.84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6.938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8.28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0.554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ILE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5.73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4.962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RG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3.76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5.404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PRO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06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172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R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9.34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9.997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42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1.299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5.02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4.795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SE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4.46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6.017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H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4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24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4.29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4.718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PRO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8.62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504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R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45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859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81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608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1.60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454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7.56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8.882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E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9.49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7.941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Y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9.15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0.748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ILE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8.75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7.519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7.51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9.524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5.54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4.450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4.49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6.160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1.9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1.347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56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3.723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Y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5.15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5.598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E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4.10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7.195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12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15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30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.75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.34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00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Y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.74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35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.06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83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E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.18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20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.11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69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YS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34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42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RG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30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11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ILE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60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45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92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36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41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9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47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19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65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60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H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77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30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E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89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65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SE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28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33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ILE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68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22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79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7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12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19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YS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43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37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54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45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Y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77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.87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lastRenderedPageBreak/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34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07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43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00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3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50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93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3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VAL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10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74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3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PRO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40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90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3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48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08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3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18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10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3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97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59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3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07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92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3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40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82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3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VAL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42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87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3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RG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.54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98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4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.49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98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4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YS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.88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94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4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MET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.87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32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4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SE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.05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.32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4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Y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17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10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4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YS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15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98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4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95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91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4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80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71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4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ILE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4.25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4.456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4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4.70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7.728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5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PRO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8.66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8.247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5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Y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52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3.339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5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E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23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1.284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5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5.87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8.075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5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PHE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0.03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8.071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5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2.90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4.871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5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PHE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3.43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2.348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5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2.12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4.178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5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PRO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7.17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7.387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5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YS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1.41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404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6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ILE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8.33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024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6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SE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4.03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4.720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6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YS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4.88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4.553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6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5.73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5.192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6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R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9.04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9.038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6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4.89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6.404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6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VAL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9.63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9.564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6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PHE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2.61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4.730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6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3.26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2.083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6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1.01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3.313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VAL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8.18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6.436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48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4.271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9.85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103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Y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6.92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9.462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Y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81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.52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H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69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3.06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.53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51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.68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54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PRO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.89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33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YS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.43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.31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VAL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.96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63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lastRenderedPageBreak/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.84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44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E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.22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43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H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98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95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06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51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Y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06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23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70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21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E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18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3.16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47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84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PRO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05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32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9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VAL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75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06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9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H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72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41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9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41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25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9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63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20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9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PRO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03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80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9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H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82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22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9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SE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70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30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9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89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96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9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48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31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9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08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92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0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62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55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0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VAL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42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38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0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02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10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0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YS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87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16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0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.90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69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0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.40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82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0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.16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.76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0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.48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58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0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ILE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.89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91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0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RG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.52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.39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1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.65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.20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.14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.16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1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.20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71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1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YS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16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45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1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Y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.01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71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1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.14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85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1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R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03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29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1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MET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.80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6.160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1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PRO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6.06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5.829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1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VAL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92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4.500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2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5.47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4.036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2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YS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7.40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9.198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2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VAL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0.51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8.846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2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8.85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0.018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2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VAL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8.80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7.674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2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7.18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8.659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2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PHE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1.17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928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2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Y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08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879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2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R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6.99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7.226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ILE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48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081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PRO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60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416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VAL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02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713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57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3.660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4.76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4.105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lastRenderedPageBreak/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RG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4.32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6.936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73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1.843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3.13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5.763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VAL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72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9.724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9.75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080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H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7.12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8.375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H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7.70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1.071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7.14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9.431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Y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9.20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9.408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65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1.961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3.17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926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5.17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7.681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E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7.03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5.654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E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9.44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0.774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R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7.49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6.637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4.65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5.039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5.53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5.357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62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9.743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PRO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24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9.637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Y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3.65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312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VAL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8.53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6.866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0.72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1.908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E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1.67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0.333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0.79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3.121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E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7.96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6.937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5.97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8.394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Y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24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1.407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9.14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1.539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5.49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5.897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50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3.861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16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91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ILE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84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55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SE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11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95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R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16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10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H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81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14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67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09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19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71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VAL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84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20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SE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99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50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VAL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44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28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15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81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05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44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H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61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29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YS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11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.08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Y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63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47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43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20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E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19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02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67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53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MET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42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92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24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83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58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4.626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.23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.89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7.94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1.403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lastRenderedPageBreak/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VAL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08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1.501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Y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5.48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8.766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E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8.64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7.994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1.58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2.779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2.40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1.784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1.55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3.103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ILE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8.96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7.815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RG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4.55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5.295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PRO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1.12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882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R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8.53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8.700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5.82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5.610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8.72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8.983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08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768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E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3.09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1.938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Y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6.48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8.035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ILE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9.70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8.360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0.62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2.275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9.04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8.231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8.88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0.166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5.26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6.268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1.96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4.962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Y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6.08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7.111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E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4.55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7.710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0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25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92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.20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.70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55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Y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.59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76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.99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46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E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.52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05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84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32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YS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86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11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RG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64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6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ILE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92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.05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28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01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87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08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91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23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98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88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H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91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45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E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14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3.66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SE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74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96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ILE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47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4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30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06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94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02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YS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78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06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85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16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Y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42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3.19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94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54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08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53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3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31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10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3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VAL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93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71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3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PRO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12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53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3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15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79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3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80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21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lastRenderedPageBreak/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3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58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66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3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64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.41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3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92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82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3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VAL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10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.15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3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RG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85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25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4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.23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52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4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YS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.01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.05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4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MET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.39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67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4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SE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.81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.22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4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Y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.56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01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4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YS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50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18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4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72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.58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4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80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2.43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4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ILE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6.13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8.420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4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6.64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9.442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5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PRO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1.29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297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5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Y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3.19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5.702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5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E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4.59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3.495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5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5.34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7.607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5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PHE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7.38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5.612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5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6.61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9.188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5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PHE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4.46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3.035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5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4.72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7.403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5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PRO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1.14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092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5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YS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8.96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9.541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6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ILE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6.17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6.733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6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SE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4.82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4.727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6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YS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5.70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5.045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6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6.46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5.725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6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R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8.31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7.585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6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55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1.990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6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VAL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57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1.821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6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PHE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5.00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7.760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6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4.37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949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6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4.59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7.635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VAL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3.14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1.864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1.19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3.243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8.78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9.151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Y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8.26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646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Y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3.03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4.413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H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36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3.24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.40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06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.20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.88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PRO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.15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45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YS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.21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.11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VAL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.03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69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.52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39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E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.31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28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H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04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88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82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83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Y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71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74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43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57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E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06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3.50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lastRenderedPageBreak/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76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58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8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PRO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85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50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9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VAL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67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00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9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H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44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27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9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40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24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9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17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72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9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PRO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03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79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9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H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89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15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9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SE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65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33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9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14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74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9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40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24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9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16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99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0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71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47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0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VAL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43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27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0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82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92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0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YS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94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11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0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.85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.65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0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LA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.43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85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0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.52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.19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0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.53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51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0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ILE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.94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72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0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RG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.08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.89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1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7.42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5.87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.55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.42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1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.51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99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1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YS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.96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82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1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Y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.81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41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1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U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.22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.70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1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RP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0.34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0.84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&lt;=B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1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MET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.66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5.269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1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PRO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5.20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5.062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1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VAL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4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9.56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3.521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20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1.47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270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2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LYS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3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28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4.667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22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VAL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3.55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111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23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GLY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9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3.26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5.075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2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VAL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3.05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2.243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2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ASN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3.69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5.227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26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PHE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8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634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331</w:t>
            </w:r>
          </w:p>
        </w:tc>
      </w:tr>
      <w:tr w:rsidR="00FA1325" w:rsidRPr="00307397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B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22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TYR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17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9.815</w:t>
            </w:r>
            <w:r w:rsidRPr="00307397">
              <w:rPr>
                <w:rFonts w:asciiTheme="majorBidi" w:hAnsiTheme="majorBidi" w:cstheme="majorBidi"/>
                <w:b w:val="0"/>
                <w:bCs w:val="0"/>
              </w:rPr>
              <w:tab/>
              <w:t>-10.641</w:t>
            </w:r>
          </w:p>
        </w:tc>
      </w:tr>
      <w:tr w:rsidR="00FA1325" w:rsidRPr="00307397" w:rsidTr="0009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307397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</w:p>
        </w:tc>
      </w:tr>
      <w:tr w:rsidR="00FA1325" w:rsidRPr="00C62B92" w:rsidTr="00090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FA1325" w:rsidRPr="00C62B92" w:rsidRDefault="00FA1325" w:rsidP="00090334">
            <w:pPr>
              <w:pStyle w:val="HTMLPreformatted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307397">
              <w:rPr>
                <w:rFonts w:asciiTheme="majorBidi" w:hAnsiTheme="majorBidi" w:cstheme="majorBidi"/>
                <w:b w:val="0"/>
                <w:bCs w:val="0"/>
              </w:rPr>
              <w:t>Identified 208 B-Cell epitope residues out of 409 total residues</w:t>
            </w:r>
          </w:p>
        </w:tc>
      </w:tr>
    </w:tbl>
    <w:p w:rsidR="00FA1325" w:rsidRPr="00C62B92" w:rsidRDefault="00FA1325" w:rsidP="00FA132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580AFE" w:rsidRDefault="00580AFE">
      <w:pPr>
        <w:rPr>
          <w:rtl/>
          <w:lang w:bidi="fa-IR"/>
        </w:rPr>
      </w:pPr>
    </w:p>
    <w:sectPr w:rsidR="00A305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5142A4"/>
    <w:multiLevelType w:val="multilevel"/>
    <w:tmpl w:val="2F74BE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  <w:bCs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434C0D8B"/>
    <w:multiLevelType w:val="hybridMultilevel"/>
    <w:tmpl w:val="C750061A"/>
    <w:lvl w:ilvl="0" w:tplc="8A788C6E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0A0279"/>
    <w:multiLevelType w:val="multilevel"/>
    <w:tmpl w:val="37A66E44"/>
    <w:lvl w:ilvl="0">
      <w:start w:val="3"/>
      <w:numFmt w:val="decimal"/>
      <w:lvlText w:val="%1"/>
      <w:lvlJc w:val="left"/>
      <w:pPr>
        <w:ind w:left="360" w:hanging="360"/>
      </w:pPr>
      <w:rPr>
        <w:rFonts w:cstheme="minorBidi"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theme="minorBidi"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inorBidi"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inorBidi"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theme="minorBidi"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theme="minorBidi"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theme="minorBidi"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theme="minorBidi"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theme="minorBidi" w:hint="default"/>
        <w:b/>
      </w:rPr>
    </w:lvl>
  </w:abstractNum>
  <w:abstractNum w:abstractNumId="3" w15:restartNumberingAfterBreak="0">
    <w:nsid w:val="4EC5296F"/>
    <w:multiLevelType w:val="hybridMultilevel"/>
    <w:tmpl w:val="4ADAE74E"/>
    <w:lvl w:ilvl="0" w:tplc="364E962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0C29F0"/>
    <w:multiLevelType w:val="hybridMultilevel"/>
    <w:tmpl w:val="2F24BDE6"/>
    <w:lvl w:ilvl="0" w:tplc="90C209FA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FC1C52"/>
    <w:multiLevelType w:val="hybridMultilevel"/>
    <w:tmpl w:val="D754666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9F520D"/>
    <w:multiLevelType w:val="multilevel"/>
    <w:tmpl w:val="F52E8F6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47862431">
    <w:abstractNumId w:val="3"/>
  </w:num>
  <w:num w:numId="2" w16cid:durableId="547687708">
    <w:abstractNumId w:val="4"/>
  </w:num>
  <w:num w:numId="3" w16cid:durableId="550463801">
    <w:abstractNumId w:val="6"/>
  </w:num>
  <w:num w:numId="4" w16cid:durableId="571282007">
    <w:abstractNumId w:val="2"/>
  </w:num>
  <w:num w:numId="5" w16cid:durableId="1933197404">
    <w:abstractNumId w:val="1"/>
  </w:num>
  <w:num w:numId="6" w16cid:durableId="739451521">
    <w:abstractNumId w:val="5"/>
  </w:num>
  <w:num w:numId="7" w16cid:durableId="450124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1325"/>
    <w:rsid w:val="00180718"/>
    <w:rsid w:val="001A63DB"/>
    <w:rsid w:val="0057073E"/>
    <w:rsid w:val="00580AFE"/>
    <w:rsid w:val="009539C1"/>
    <w:rsid w:val="00FA1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5:chartTrackingRefBased/>
  <w15:docId w15:val="{C3B2C2CB-349B-491E-873D-677563397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325"/>
  </w:style>
  <w:style w:type="paragraph" w:styleId="Heading1">
    <w:name w:val="heading 1"/>
    <w:basedOn w:val="Normal"/>
    <w:next w:val="Normal"/>
    <w:link w:val="Heading1Char"/>
    <w:uiPriority w:val="9"/>
    <w:qFormat/>
    <w:rsid w:val="00FA1325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132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132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A132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3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A132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132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A1325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FA1325"/>
    <w:pPr>
      <w:ind w:left="720"/>
      <w:contextualSpacing/>
    </w:pPr>
  </w:style>
  <w:style w:type="table" w:styleId="TableGrid">
    <w:name w:val="Table Grid"/>
    <w:basedOn w:val="TableNormal"/>
    <w:uiPriority w:val="39"/>
    <w:rsid w:val="00FA1325"/>
    <w:pPr>
      <w:spacing w:after="0" w:line="240" w:lineRule="auto"/>
      <w:ind w:left="283" w:hanging="567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A1325"/>
    <w:pPr>
      <w:spacing w:after="0" w:line="240" w:lineRule="auto"/>
      <w:ind w:left="283" w:hanging="567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FA132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A13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A1325"/>
    <w:rPr>
      <w:b/>
      <w:bCs/>
    </w:rPr>
  </w:style>
  <w:style w:type="character" w:customStyle="1" w:styleId="highlight">
    <w:name w:val="highlight"/>
    <w:basedOn w:val="DefaultParagraphFont"/>
    <w:rsid w:val="00FA1325"/>
  </w:style>
  <w:style w:type="paragraph" w:customStyle="1" w:styleId="Captionn">
    <w:name w:val="Captionn"/>
    <w:basedOn w:val="Subtitle"/>
    <w:link w:val="CaptionnChar"/>
    <w:qFormat/>
    <w:rsid w:val="00FA1325"/>
    <w:pPr>
      <w:numPr>
        <w:ilvl w:val="0"/>
      </w:numPr>
      <w:bidi/>
      <w:spacing w:after="0"/>
      <w:jc w:val="center"/>
    </w:pPr>
    <w:rPr>
      <w:rFonts w:ascii="Times New Roman" w:hAnsi="Times New Roman" w:cs="B Nazanin"/>
      <w:b/>
      <w:bCs/>
      <w:sz w:val="24"/>
      <w:szCs w:val="24"/>
    </w:rPr>
  </w:style>
  <w:style w:type="character" w:customStyle="1" w:styleId="CaptionnChar">
    <w:name w:val="Captionn Char"/>
    <w:basedOn w:val="SubtitleChar"/>
    <w:link w:val="Captionn"/>
    <w:rsid w:val="00FA1325"/>
    <w:rPr>
      <w:rFonts w:ascii="Times New Roman" w:eastAsiaTheme="minorEastAsia" w:hAnsi="Times New Roman" w:cs="B Nazanin"/>
      <w:b/>
      <w:bCs/>
      <w:color w:val="5A5A5A" w:themeColor="text1" w:themeTint="A5"/>
      <w:spacing w:val="15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32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A1325"/>
    <w:rPr>
      <w:rFonts w:eastAsiaTheme="minorEastAsia"/>
      <w:color w:val="5A5A5A" w:themeColor="text1" w:themeTint="A5"/>
      <w:spacing w:val="15"/>
    </w:rPr>
  </w:style>
  <w:style w:type="paragraph" w:customStyle="1" w:styleId="itemid">
    <w:name w:val="itemid"/>
    <w:basedOn w:val="Normal"/>
    <w:rsid w:val="00FA13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1">
    <w:name w:val="Plain Table 1"/>
    <w:basedOn w:val="TableNormal"/>
    <w:uiPriority w:val="41"/>
    <w:rsid w:val="00FA1325"/>
    <w:pPr>
      <w:spacing w:after="0" w:line="240" w:lineRule="auto"/>
      <w:ind w:left="283" w:hanging="567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A1325"/>
    <w:pPr>
      <w:spacing w:after="0" w:line="240" w:lineRule="auto"/>
      <w:ind w:left="283" w:hanging="567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FA1325"/>
    <w:rPr>
      <w:i/>
      <w:iCs/>
    </w:rPr>
  </w:style>
  <w:style w:type="character" w:customStyle="1" w:styleId="seqcla2">
    <w:name w:val="seqcla2"/>
    <w:basedOn w:val="DefaultParagraphFont"/>
    <w:rsid w:val="00FA1325"/>
  </w:style>
  <w:style w:type="character" w:customStyle="1" w:styleId="seqcla">
    <w:name w:val="seqcla"/>
    <w:basedOn w:val="DefaultParagraphFont"/>
    <w:rsid w:val="00FA132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1325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A13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A1325"/>
    <w:rPr>
      <w:rFonts w:ascii="Courier New" w:eastAsia="Times New Roman" w:hAnsi="Courier New" w:cs="Courier New"/>
      <w:sz w:val="20"/>
      <w:szCs w:val="20"/>
    </w:rPr>
  </w:style>
  <w:style w:type="character" w:customStyle="1" w:styleId="outlier">
    <w:name w:val="outlier"/>
    <w:basedOn w:val="DefaultParagraphFont"/>
    <w:rsid w:val="00FA13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ntrol" Target="activeX/activeX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control" Target="activeX/activeX4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ontrol" Target="activeX/activeX1.xml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0" Type="http://schemas.openxmlformats.org/officeDocument/2006/relationships/control" Target="activeX/activeX3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theme" Target="theme/theme1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2180</Words>
  <Characters>12429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ianbioproduct</dc:creator>
  <cp:keywords/>
  <dc:description/>
  <cp:lastModifiedBy>Parsian Bioproduct</cp:lastModifiedBy>
  <cp:revision>4</cp:revision>
  <dcterms:created xsi:type="dcterms:W3CDTF">2023-04-02T14:55:00Z</dcterms:created>
  <dcterms:modified xsi:type="dcterms:W3CDTF">2023-11-03T16:52:00Z</dcterms:modified>
</cp:coreProperties>
</file>